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8E59DB" w14:textId="403AA6C2" w:rsidR="00E25DBD" w:rsidRPr="004426EA" w:rsidRDefault="00F50A81" w:rsidP="00963988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24"/>
        </w:rPr>
      </w:pPr>
      <w:r>
        <w:rPr>
          <w:rFonts w:ascii="Times New Roman" w:hAnsi="Times New Roman" w:cs="Times New Roman"/>
          <w:b/>
          <w:sz w:val="36"/>
          <w:szCs w:val="24"/>
        </w:rPr>
        <w:t>S3</w:t>
      </w:r>
      <w:r w:rsidR="00C7445F" w:rsidRPr="004426EA">
        <w:rPr>
          <w:rFonts w:ascii="Times New Roman" w:hAnsi="Times New Roman" w:cs="Times New Roman"/>
          <w:b/>
          <w:sz w:val="36"/>
          <w:szCs w:val="24"/>
        </w:rPr>
        <w:t xml:space="preserve"> Appendix</w:t>
      </w:r>
      <w:r w:rsidR="00686390" w:rsidRPr="004426EA">
        <w:rPr>
          <w:rFonts w:ascii="Times New Roman" w:hAnsi="Times New Roman" w:cs="Times New Roman"/>
          <w:b/>
          <w:sz w:val="36"/>
          <w:szCs w:val="24"/>
        </w:rPr>
        <w:t xml:space="preserve">. </w:t>
      </w:r>
      <w:r>
        <w:rPr>
          <w:rFonts w:ascii="Times New Roman" w:hAnsi="Times New Roman" w:cs="Times New Roman"/>
          <w:b/>
          <w:sz w:val="36"/>
          <w:szCs w:val="24"/>
        </w:rPr>
        <w:t>E</w:t>
      </w:r>
      <w:r w:rsidR="00203998">
        <w:rPr>
          <w:rFonts w:ascii="Times New Roman" w:hAnsi="Times New Roman" w:cs="Times New Roman"/>
          <w:b/>
          <w:sz w:val="36"/>
          <w:szCs w:val="24"/>
        </w:rPr>
        <w:t>mpirical Illustration for</w:t>
      </w:r>
      <w:r>
        <w:rPr>
          <w:rFonts w:ascii="Times New Roman" w:hAnsi="Times New Roman" w:cs="Times New Roman"/>
          <w:b/>
          <w:sz w:val="36"/>
          <w:szCs w:val="24"/>
        </w:rPr>
        <w:t xml:space="preserve"> the Full Sample of 99 Countries</w:t>
      </w:r>
    </w:p>
    <w:p w14:paraId="49A73CDD" w14:textId="43A68B77" w:rsidR="00F50A81" w:rsidRPr="00F50A81" w:rsidRDefault="00F50A81" w:rsidP="009639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use the empirical illustration as outlined in the article but without sampling from the 99 countries to ensure that the right-skewed </w:t>
      </w:r>
      <w:r w:rsidRPr="00F50A8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curve is not caused by sampling errors. Instead we use the full sample of 99 countries. </w:t>
      </w:r>
      <w:r w:rsidRPr="00F50A81">
        <w:rPr>
          <w:rFonts w:ascii="Times New Roman" w:hAnsi="Times New Roman" w:cs="Times New Roman"/>
          <w:sz w:val="24"/>
          <w:szCs w:val="24"/>
        </w:rPr>
        <w:t>The vibrati</w:t>
      </w:r>
      <w:r w:rsidR="00203998">
        <w:rPr>
          <w:rFonts w:ascii="Times New Roman" w:hAnsi="Times New Roman" w:cs="Times New Roman"/>
          <w:sz w:val="24"/>
          <w:szCs w:val="24"/>
        </w:rPr>
        <w:t>on plot (corresponding to Fig</w:t>
      </w:r>
      <w:r>
        <w:rPr>
          <w:rFonts w:ascii="Times New Roman" w:hAnsi="Times New Roman" w:cs="Times New Roman"/>
          <w:sz w:val="24"/>
          <w:szCs w:val="24"/>
        </w:rPr>
        <w:t xml:space="preserve"> 2 in the article</w:t>
      </w:r>
      <w:r w:rsidRPr="00F50A81">
        <w:rPr>
          <w:rFonts w:ascii="Times New Roman" w:hAnsi="Times New Roman" w:cs="Times New Roman"/>
          <w:sz w:val="24"/>
          <w:szCs w:val="24"/>
        </w:rPr>
        <w:t>) for the 5005 models using all 99 countries is provided below.</w:t>
      </w:r>
    </w:p>
    <w:p w14:paraId="23AE44D2" w14:textId="29805346" w:rsidR="00F50A81" w:rsidRPr="00A23CAE" w:rsidRDefault="003F1271" w:rsidP="0069075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594B7B4" wp14:editId="453E0A83">
            <wp:extent cx="5760720" cy="288036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A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B76DE" w14:textId="148A19F8" w:rsidR="00F50A81" w:rsidRDefault="00690752" w:rsidP="00963988">
      <w:pPr>
        <w:spacing w:line="480" w:lineRule="auto"/>
        <w:jc w:val="both"/>
        <w:rPr>
          <w:rFonts w:ascii="Times New Roman" w:eastAsiaTheme="minorEastAsia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Fig A</w:t>
      </w:r>
      <w:r w:rsidR="00F50A81">
        <w:rPr>
          <w:rFonts w:ascii="Times New Roman" w:hAnsi="Times New Roman" w:cs="Times New Roman"/>
          <w:b/>
          <w:i/>
          <w:szCs w:val="24"/>
        </w:rPr>
        <w:t>.</w:t>
      </w:r>
      <w:r w:rsidR="00F50A81">
        <w:rPr>
          <w:rFonts w:ascii="Times New Roman" w:hAnsi="Times New Roman" w:cs="Times New Roman"/>
          <w:b/>
          <w:szCs w:val="24"/>
        </w:rPr>
        <w:t xml:space="preserve"> Vibration plot for the effect of malaria prevalence on economic growth</w:t>
      </w:r>
      <w:r w:rsidR="00EB5206">
        <w:rPr>
          <w:rFonts w:ascii="Times New Roman" w:hAnsi="Times New Roman" w:cs="Times New Roman"/>
          <w:b/>
          <w:szCs w:val="24"/>
        </w:rPr>
        <w:t xml:space="preserve"> </w:t>
      </w:r>
      <w:r w:rsidR="00203998">
        <w:rPr>
          <w:rFonts w:ascii="Times New Roman" w:hAnsi="Times New Roman" w:cs="Times New Roman"/>
          <w:b/>
          <w:szCs w:val="24"/>
        </w:rPr>
        <w:t>for</w:t>
      </w:r>
      <w:r w:rsidR="00EB5206">
        <w:rPr>
          <w:rFonts w:ascii="Times New Roman" w:hAnsi="Times New Roman" w:cs="Times New Roman"/>
          <w:b/>
          <w:szCs w:val="24"/>
        </w:rPr>
        <w:t xml:space="preserve"> the full sample of 99 countries</w:t>
      </w:r>
      <w:r w:rsidR="00F50A81">
        <w:rPr>
          <w:rFonts w:ascii="Times New Roman" w:hAnsi="Times New Roman" w:cs="Times New Roman"/>
          <w:b/>
          <w:szCs w:val="24"/>
        </w:rPr>
        <w:t>.</w:t>
      </w:r>
      <w:r w:rsidR="00F50A81">
        <w:rPr>
          <w:rFonts w:ascii="Times New Roman" w:hAnsi="Times New Roman" w:cs="Times New Roman"/>
          <w:szCs w:val="24"/>
        </w:rPr>
        <w:t xml:space="preserve"> The vibration plot shows estimates of the effect of malaria prevalence in 1966 on the annualized average growth rate of real GDP per capita (1960-1996) on the x-axis. The y-axis shows transformed </w:t>
      </w:r>
      <m:oMath>
        <m:r>
          <w:rPr>
            <w:rFonts w:ascii="Cambria Math" w:hAnsi="Cambria Math" w:cs="Times New Roman"/>
            <w:szCs w:val="24"/>
          </w:rPr>
          <m:t>p</m:t>
        </m:r>
      </m:oMath>
      <w:r w:rsidR="00F50A81">
        <w:rPr>
          <w:rFonts w:ascii="Times New Roman" w:eastAsiaTheme="minorEastAsia" w:hAnsi="Times New Roman" w:cs="Times New Roman"/>
          <w:szCs w:val="24"/>
        </w:rPr>
        <w:t>-values of these estimates.</w:t>
      </w:r>
      <w:r w:rsidR="00F50A81">
        <w:rPr>
          <w:rFonts w:ascii="Times New Roman" w:hAnsi="Times New Roman" w:cs="Times New Roman"/>
          <w:szCs w:val="24"/>
        </w:rPr>
        <w:t xml:space="preserve"> The </w:t>
      </w:r>
      <w:r w:rsidR="00F50A81">
        <w:rPr>
          <w:rFonts w:ascii="Times New Roman" w:eastAsiaTheme="minorEastAsia" w:hAnsi="Times New Roman" w:cs="Times New Roman"/>
          <w:szCs w:val="24"/>
        </w:rPr>
        <w:t xml:space="preserve">dashed lines represent the 1, 50, and 99 quantiles of the distribution of transformed </w:t>
      </w:r>
      <m:oMath>
        <m:r>
          <w:rPr>
            <w:rFonts w:ascii="Cambria Math" w:eastAsiaTheme="minorEastAsia" w:hAnsi="Cambria Math" w:cs="Times New Roman"/>
            <w:szCs w:val="24"/>
          </w:rPr>
          <m:t>p</m:t>
        </m:r>
      </m:oMath>
      <w:r w:rsidR="00F50A81">
        <w:rPr>
          <w:rFonts w:ascii="Times New Roman" w:eastAsiaTheme="minorEastAsia" w:hAnsi="Times New Roman" w:cs="Times New Roman"/>
          <w:szCs w:val="24"/>
        </w:rPr>
        <w:t xml:space="preserve">-values and of the distribution </w:t>
      </w:r>
      <w:proofErr w:type="gramStart"/>
      <w:r w:rsidR="00F50A81">
        <w:rPr>
          <w:rFonts w:ascii="Times New Roman" w:eastAsiaTheme="minorEastAsia" w:hAnsi="Times New Roman" w:cs="Times New Roman"/>
          <w:szCs w:val="24"/>
        </w:rPr>
        <w:t xml:space="preserve">of </w:t>
      </w:r>
      <w:proofErr w:type="gramEnd"/>
      <m:oMath>
        <m:r>
          <w:rPr>
            <w:rFonts w:ascii="Cambria Math" w:eastAsiaTheme="minorEastAsia" w:hAnsi="Cambria Math" w:cs="Times New Roman"/>
            <w:szCs w:val="24"/>
          </w:rPr>
          <m:t>β</m:t>
        </m:r>
      </m:oMath>
      <w:r w:rsidR="00F50A81">
        <w:rPr>
          <w:rFonts w:ascii="Times New Roman" w:eastAsiaTheme="minorEastAsia" w:hAnsi="Times New Roman" w:cs="Times New Roman"/>
          <w:szCs w:val="24"/>
        </w:rPr>
        <w:t xml:space="preserve">, respectively. The solid line </w:t>
      </w:r>
      <w:proofErr w:type="gramStart"/>
      <w:r w:rsidR="00F50A81">
        <w:rPr>
          <w:rFonts w:ascii="Times New Roman" w:eastAsiaTheme="minorEastAsia" w:hAnsi="Times New Roman" w:cs="Times New Roman"/>
          <w:szCs w:val="24"/>
        </w:rPr>
        <w:t xml:space="preserve">represents </w:t>
      </w:r>
      <w:proofErr w:type="gramEnd"/>
      <m:oMath>
        <m:r>
          <w:rPr>
            <w:rFonts w:ascii="Cambria Math" w:eastAsiaTheme="minorEastAsia" w:hAnsi="Cambria Math" w:cs="Times New Roman"/>
            <w:szCs w:val="24"/>
          </w:rPr>
          <m:t>p=0.05</m:t>
        </m:r>
      </m:oMath>
      <w:r w:rsidR="00F50A81">
        <w:rPr>
          <w:rFonts w:ascii="Times New Roman" w:eastAsiaTheme="minorEastAsia" w:hAnsi="Times New Roman" w:cs="Times New Roman"/>
          <w:szCs w:val="24"/>
        </w:rPr>
        <w:t xml:space="preserve">. Note that due to the transformation of </w:t>
      </w:r>
      <m:oMath>
        <m:r>
          <w:rPr>
            <w:rFonts w:ascii="Cambria Math" w:eastAsiaTheme="minorEastAsia" w:hAnsi="Cambria Math" w:cs="Times New Roman"/>
            <w:szCs w:val="24"/>
          </w:rPr>
          <m:t>p</m:t>
        </m:r>
      </m:oMath>
      <w:r w:rsidR="00F50A81">
        <w:rPr>
          <w:rFonts w:ascii="Times New Roman" w:eastAsiaTheme="minorEastAsia" w:hAnsi="Times New Roman" w:cs="Times New Roman"/>
          <w:szCs w:val="24"/>
        </w:rPr>
        <w:t>-values estimates above the line are statistically significant a</w:t>
      </w:r>
      <w:proofErr w:type="spellStart"/>
      <w:r w:rsidR="00F50A81">
        <w:rPr>
          <w:rFonts w:ascii="Times New Roman" w:eastAsiaTheme="minorEastAsia" w:hAnsi="Times New Roman" w:cs="Times New Roman"/>
          <w:szCs w:val="24"/>
        </w:rPr>
        <w:t>nd</w:t>
      </w:r>
      <w:proofErr w:type="spellEnd"/>
      <w:r w:rsidR="00F50A81">
        <w:rPr>
          <w:rFonts w:ascii="Times New Roman" w:eastAsiaTheme="minorEastAsia" w:hAnsi="Times New Roman" w:cs="Times New Roman"/>
          <w:szCs w:val="24"/>
        </w:rPr>
        <w:t xml:space="preserve"> below the line estimates are insignificant.</w:t>
      </w:r>
    </w:p>
    <w:p w14:paraId="7AA5AB10" w14:textId="546E7716" w:rsidR="007429A0" w:rsidRDefault="007429A0" w:rsidP="009639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DE81DA" w14:textId="0F9A2FAC" w:rsidR="00EB5206" w:rsidRDefault="00EB5206" w:rsidP="009639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5206">
        <w:rPr>
          <w:rFonts w:ascii="Times New Roman" w:hAnsi="Times New Roman" w:cs="Times New Roman"/>
          <w:sz w:val="24"/>
          <w:szCs w:val="24"/>
        </w:rPr>
        <w:lastRenderedPageBreak/>
        <w:t xml:space="preserve">We search for statistically significant and negative estimates by browsing randomly through the 5005 models and stop as soon as we find a negative and statistically significant estimate. We repeat this until we obtain 100,000 negative and statistically significant estimates. The </w:t>
      </w:r>
      <w:r w:rsidRPr="00EB5206">
        <w:rPr>
          <w:rFonts w:ascii="Times New Roman" w:hAnsi="Times New Roman" w:cs="Times New Roman"/>
          <w:i/>
          <w:sz w:val="24"/>
          <w:szCs w:val="24"/>
        </w:rPr>
        <w:t>p</w:t>
      </w:r>
      <w:r w:rsidRPr="00EB5206">
        <w:rPr>
          <w:rFonts w:ascii="Times New Roman" w:hAnsi="Times New Roman" w:cs="Times New Roman"/>
          <w:sz w:val="24"/>
          <w:szCs w:val="24"/>
        </w:rPr>
        <w:t xml:space="preserve">-curve and the histogram of the estimates </w:t>
      </w:r>
      <w:r w:rsidR="00203998">
        <w:rPr>
          <w:rFonts w:ascii="Times New Roman" w:hAnsi="Times New Roman" w:cs="Times New Roman"/>
          <w:sz w:val="24"/>
          <w:szCs w:val="24"/>
        </w:rPr>
        <w:t>(corresponding to Fig 3 in the article</w:t>
      </w:r>
      <w:r w:rsidRPr="00EB5206">
        <w:rPr>
          <w:rFonts w:ascii="Times New Roman" w:hAnsi="Times New Roman" w:cs="Times New Roman"/>
          <w:sz w:val="24"/>
          <w:szCs w:val="24"/>
        </w:rPr>
        <w:t xml:space="preserve">) are provided below. The </w:t>
      </w:r>
      <w:r w:rsidRPr="00EB5206">
        <w:rPr>
          <w:rFonts w:ascii="Times New Roman" w:hAnsi="Times New Roman" w:cs="Times New Roman"/>
          <w:i/>
          <w:sz w:val="24"/>
          <w:szCs w:val="24"/>
        </w:rPr>
        <w:t>p</w:t>
      </w:r>
      <w:r w:rsidRPr="00EB5206">
        <w:rPr>
          <w:rFonts w:ascii="Times New Roman" w:hAnsi="Times New Roman" w:cs="Times New Roman"/>
          <w:sz w:val="24"/>
          <w:szCs w:val="24"/>
        </w:rPr>
        <w:t>-curve is again right-skewed, but not as smooth as with the sampling from countries. The sampling from countries ensures that there is a wider range of significance levels due to the variation of sample sizes</w:t>
      </w:r>
      <w:r w:rsidR="00422121">
        <w:rPr>
          <w:rFonts w:ascii="Times New Roman" w:hAnsi="Times New Roman" w:cs="Times New Roman"/>
          <w:sz w:val="24"/>
          <w:szCs w:val="24"/>
        </w:rPr>
        <w:t xml:space="preserve"> and sampling errors.</w:t>
      </w:r>
    </w:p>
    <w:p w14:paraId="4A765B5F" w14:textId="219C01F2" w:rsidR="003F1271" w:rsidRDefault="003F1271" w:rsidP="009639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90369AB" wp14:editId="3446BAE2">
            <wp:extent cx="5760720" cy="288036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B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4B121" w14:textId="25882827" w:rsidR="00203998" w:rsidRPr="00203998" w:rsidRDefault="00690752" w:rsidP="00963988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Fig B</w:t>
      </w:r>
      <w:r w:rsidR="00203998">
        <w:rPr>
          <w:rFonts w:ascii="Times New Roman" w:hAnsi="Times New Roman" w:cs="Times New Roman"/>
          <w:b/>
          <w:szCs w:val="24"/>
        </w:rPr>
        <w:t xml:space="preserve">. </w:t>
      </w:r>
      <m:oMath>
        <m:r>
          <m:rPr>
            <m:sty m:val="bi"/>
          </m:rPr>
          <w:rPr>
            <w:rFonts w:ascii="Cambria Math" w:eastAsiaTheme="minorEastAsia" w:hAnsi="Cambria Math" w:cs="Times New Roman"/>
          </w:rPr>
          <m:t>p</m:t>
        </m:r>
      </m:oMath>
      <w:r w:rsidR="00203998">
        <w:rPr>
          <w:rFonts w:ascii="Times New Roman" w:eastAsiaTheme="minorEastAsia" w:hAnsi="Times New Roman" w:cs="Times New Roman"/>
          <w:b/>
        </w:rPr>
        <w:t>-curve and histogram of estimates for the effect of malaria prevalence on econom</w:t>
      </w:r>
      <w:proofErr w:type="spellStart"/>
      <w:r w:rsidR="00203998">
        <w:rPr>
          <w:rFonts w:ascii="Times New Roman" w:eastAsiaTheme="minorEastAsia" w:hAnsi="Times New Roman" w:cs="Times New Roman"/>
          <w:b/>
        </w:rPr>
        <w:t>ic</w:t>
      </w:r>
      <w:proofErr w:type="spellEnd"/>
      <w:r w:rsidR="00203998">
        <w:rPr>
          <w:rFonts w:ascii="Times New Roman" w:eastAsiaTheme="minorEastAsia" w:hAnsi="Times New Roman" w:cs="Times New Roman"/>
          <w:b/>
        </w:rPr>
        <w:t xml:space="preserve"> growth for the </w:t>
      </w:r>
      <w:bookmarkStart w:id="0" w:name="_GoBack"/>
      <w:bookmarkEnd w:id="0"/>
      <w:r w:rsidR="00203998">
        <w:rPr>
          <w:rFonts w:ascii="Times New Roman" w:eastAsiaTheme="minorEastAsia" w:hAnsi="Times New Roman" w:cs="Times New Roman"/>
          <w:b/>
        </w:rPr>
        <w:t>full sample of 99 countries.</w:t>
      </w:r>
      <w:r w:rsidR="00203998">
        <w:rPr>
          <w:rFonts w:ascii="Times New Roman" w:hAnsi="Times New Roman" w:cs="Times New Roman"/>
        </w:rPr>
        <w:t xml:space="preserve"> The </w:t>
      </w:r>
      <m:oMath>
        <m:r>
          <w:rPr>
            <w:rFonts w:ascii="Cambria Math" w:hAnsi="Cambria Math" w:cs="Times New Roman"/>
          </w:rPr>
          <m:t>p</m:t>
        </m:r>
      </m:oMath>
      <w:r w:rsidR="00203998">
        <w:rPr>
          <w:rFonts w:ascii="Times New Roman" w:eastAsiaTheme="minorEastAsia" w:hAnsi="Times New Roman" w:cs="Times New Roman"/>
        </w:rPr>
        <w:t>-</w:t>
      </w:r>
      <w:r w:rsidR="00203998">
        <w:rPr>
          <w:rFonts w:ascii="Times New Roman" w:eastAsiaTheme="minorEastAsia" w:hAnsi="Times New Roman" w:cs="Times New Roman"/>
          <w:szCs w:val="24"/>
        </w:rPr>
        <w:t xml:space="preserve">curve of the estimated </w:t>
      </w:r>
      <m:oMath>
        <m:r>
          <w:rPr>
            <w:rFonts w:ascii="Cambria Math" w:eastAsiaTheme="minorEastAsia" w:hAnsi="Cambria Math" w:cs="Times New Roman"/>
            <w:szCs w:val="24"/>
          </w:rPr>
          <m:t>β</m:t>
        </m:r>
      </m:oMath>
      <w:r w:rsidR="00203998">
        <w:rPr>
          <w:rFonts w:ascii="Times New Roman" w:eastAsiaTheme="minorEastAsia" w:hAnsi="Times New Roman" w:cs="Times New Roman"/>
          <w:szCs w:val="24"/>
        </w:rPr>
        <w:t xml:space="preserve"> of equation (6) in the article is shown in the left graph. The corresponding histogram of the estimated </w:t>
      </w:r>
      <m:oMath>
        <m:r>
          <w:rPr>
            <w:rFonts w:ascii="Cambria Math" w:eastAsiaTheme="minorEastAsia" w:hAnsi="Cambria Math" w:cs="Times New Roman"/>
            <w:szCs w:val="24"/>
          </w:rPr>
          <m:t>β</m:t>
        </m:r>
      </m:oMath>
      <w:r w:rsidR="00203998">
        <w:rPr>
          <w:rFonts w:ascii="Times New Roman" w:eastAsiaTheme="minorEastAsia" w:hAnsi="Times New Roman" w:cs="Times New Roman"/>
          <w:szCs w:val="24"/>
        </w:rPr>
        <w:t xml:space="preserve"> is shown in the right graph. The y-axis displays the share of significant </w:t>
      </w:r>
      <m:oMath>
        <m:r>
          <w:rPr>
            <w:rFonts w:ascii="Cambria Math" w:eastAsiaTheme="minorEastAsia" w:hAnsi="Cambria Math" w:cs="Times New Roman"/>
            <w:szCs w:val="24"/>
          </w:rPr>
          <m:t>p</m:t>
        </m:r>
      </m:oMath>
      <w:r w:rsidR="00203998">
        <w:rPr>
          <w:rFonts w:ascii="Times New Roman" w:eastAsiaTheme="minorEastAsia" w:hAnsi="Times New Roman" w:cs="Times New Roman"/>
          <w:szCs w:val="24"/>
        </w:rPr>
        <w:t xml:space="preserve">-values. The graphs are based on the </w:t>
      </w:r>
      <m:oMath>
        <m:r>
          <w:rPr>
            <w:rFonts w:ascii="Cambria Math" w:eastAsiaTheme="minorEastAsia" w:hAnsi="Cambria Math" w:cs="Times New Roman"/>
            <w:szCs w:val="24"/>
          </w:rPr>
          <m:t>p</m:t>
        </m:r>
      </m:oMath>
      <w:r w:rsidR="00203998">
        <w:rPr>
          <w:rFonts w:ascii="Times New Roman" w:eastAsiaTheme="minorEastAsia" w:hAnsi="Times New Roman" w:cs="Times New Roman"/>
          <w:szCs w:val="24"/>
        </w:rPr>
        <w:t xml:space="preserve">-values of 100,000 statistically significant and negative estimates </w:t>
      </w:r>
      <w:proofErr w:type="gramStart"/>
      <w:r w:rsidR="00203998">
        <w:rPr>
          <w:rFonts w:ascii="Times New Roman" w:eastAsiaTheme="minorEastAsia" w:hAnsi="Times New Roman" w:cs="Times New Roman"/>
          <w:szCs w:val="24"/>
        </w:rPr>
        <w:t xml:space="preserve">of </w:t>
      </w:r>
      <w:proofErr w:type="gramEnd"/>
      <m:oMath>
        <m:r>
          <w:rPr>
            <w:rFonts w:ascii="Cambria Math" w:eastAsiaTheme="minorEastAsia" w:hAnsi="Cambria Math" w:cs="Times New Roman"/>
            <w:szCs w:val="24"/>
          </w:rPr>
          <m:t>β</m:t>
        </m:r>
      </m:oMath>
      <w:r w:rsidR="00203998">
        <w:rPr>
          <w:rFonts w:ascii="Times New Roman" w:eastAsiaTheme="minorEastAsia" w:hAnsi="Times New Roman" w:cs="Times New Roman"/>
          <w:szCs w:val="24"/>
        </w:rPr>
        <w:t>.</w:t>
      </w:r>
    </w:p>
    <w:sectPr w:rsidR="00203998" w:rsidRPr="00203998" w:rsidSect="0058004C">
      <w:footerReference w:type="default" r:id="rId10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21E433" w14:textId="77777777" w:rsidR="002A4CE1" w:rsidRDefault="002A4CE1" w:rsidP="0052370C">
      <w:pPr>
        <w:spacing w:after="0" w:line="240" w:lineRule="auto"/>
      </w:pPr>
      <w:r>
        <w:separator/>
      </w:r>
    </w:p>
  </w:endnote>
  <w:endnote w:type="continuationSeparator" w:id="0">
    <w:p w14:paraId="0B2DA671" w14:textId="77777777" w:rsidR="002A4CE1" w:rsidRDefault="002A4CE1" w:rsidP="005237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4418761"/>
      <w:docPartObj>
        <w:docPartGallery w:val="Page Numbers (Bottom of Page)"/>
        <w:docPartUnique/>
      </w:docPartObj>
    </w:sdtPr>
    <w:sdtEndPr/>
    <w:sdtContent>
      <w:p w14:paraId="75A9C280" w14:textId="77777777" w:rsidR="00FC6018" w:rsidRDefault="00FC601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1271" w:rsidRPr="003F1271">
          <w:rPr>
            <w:noProof/>
            <w:lang w:val="de-DE"/>
          </w:rPr>
          <w:t>2</w:t>
        </w:r>
        <w:r>
          <w:fldChar w:fldCharType="end"/>
        </w:r>
      </w:p>
    </w:sdtContent>
  </w:sdt>
  <w:p w14:paraId="138AD248" w14:textId="77777777" w:rsidR="00FC6018" w:rsidRDefault="00FC601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B0E0A3" w14:textId="77777777" w:rsidR="002A4CE1" w:rsidRDefault="002A4CE1" w:rsidP="0052370C">
      <w:pPr>
        <w:spacing w:after="0" w:line="240" w:lineRule="auto"/>
      </w:pPr>
      <w:r>
        <w:separator/>
      </w:r>
    </w:p>
  </w:footnote>
  <w:footnote w:type="continuationSeparator" w:id="0">
    <w:p w14:paraId="6E9883FF" w14:textId="77777777" w:rsidR="002A4CE1" w:rsidRDefault="002A4CE1" w:rsidP="005237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461A7"/>
    <w:multiLevelType w:val="hybridMultilevel"/>
    <w:tmpl w:val="494A1E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63027"/>
    <w:multiLevelType w:val="hybridMultilevel"/>
    <w:tmpl w:val="D10078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752E08"/>
    <w:multiLevelType w:val="hybridMultilevel"/>
    <w:tmpl w:val="4790D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9E5DA9"/>
    <w:multiLevelType w:val="hybridMultilevel"/>
    <w:tmpl w:val="2EBE850A"/>
    <w:lvl w:ilvl="0" w:tplc="38A8DE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A45E6D"/>
    <w:multiLevelType w:val="hybridMultilevel"/>
    <w:tmpl w:val="2EBE850A"/>
    <w:lvl w:ilvl="0" w:tplc="38A8DE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DC70A5"/>
    <w:multiLevelType w:val="hybridMultilevel"/>
    <w:tmpl w:val="A0CA17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A904FB"/>
    <w:multiLevelType w:val="hybridMultilevel"/>
    <w:tmpl w:val="7C08A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216559"/>
    <w:multiLevelType w:val="hybridMultilevel"/>
    <w:tmpl w:val="DA38271E"/>
    <w:lvl w:ilvl="0" w:tplc="19C642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C63BD6"/>
    <w:multiLevelType w:val="hybridMultilevel"/>
    <w:tmpl w:val="73309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B2196A"/>
    <w:multiLevelType w:val="hybridMultilevel"/>
    <w:tmpl w:val="260036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9177BE"/>
    <w:multiLevelType w:val="hybridMultilevel"/>
    <w:tmpl w:val="2EBE850A"/>
    <w:lvl w:ilvl="0" w:tplc="38A8DE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5"/>
  </w:num>
  <w:num w:numId="5">
    <w:abstractNumId w:val="4"/>
  </w:num>
  <w:num w:numId="6">
    <w:abstractNumId w:val="7"/>
  </w:num>
  <w:num w:numId="7">
    <w:abstractNumId w:val="10"/>
  </w:num>
  <w:num w:numId="8">
    <w:abstractNumId w:val="3"/>
  </w:num>
  <w:num w:numId="9">
    <w:abstractNumId w:val="1"/>
  </w:num>
  <w:num w:numId="10">
    <w:abstractNumId w:val="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0ED"/>
    <w:rsid w:val="00007C2A"/>
    <w:rsid w:val="000114C2"/>
    <w:rsid w:val="0002371D"/>
    <w:rsid w:val="00031C6E"/>
    <w:rsid w:val="00060C30"/>
    <w:rsid w:val="00061A22"/>
    <w:rsid w:val="00080C0C"/>
    <w:rsid w:val="000A243C"/>
    <w:rsid w:val="000A2F15"/>
    <w:rsid w:val="000B1322"/>
    <w:rsid w:val="000B248A"/>
    <w:rsid w:val="000B3B3A"/>
    <w:rsid w:val="000C0DBC"/>
    <w:rsid w:val="000E3276"/>
    <w:rsid w:val="000E7F41"/>
    <w:rsid w:val="000F7FA5"/>
    <w:rsid w:val="0010262F"/>
    <w:rsid w:val="00112C1C"/>
    <w:rsid w:val="00125782"/>
    <w:rsid w:val="0013351D"/>
    <w:rsid w:val="00145CF8"/>
    <w:rsid w:val="00146E89"/>
    <w:rsid w:val="00147C50"/>
    <w:rsid w:val="00177068"/>
    <w:rsid w:val="00190C2E"/>
    <w:rsid w:val="00193108"/>
    <w:rsid w:val="00193503"/>
    <w:rsid w:val="001B0DDD"/>
    <w:rsid w:val="001B7734"/>
    <w:rsid w:val="001C0378"/>
    <w:rsid w:val="001C28A0"/>
    <w:rsid w:val="001C75ED"/>
    <w:rsid w:val="001C7F5F"/>
    <w:rsid w:val="001D7312"/>
    <w:rsid w:val="001E06E9"/>
    <w:rsid w:val="001F35E3"/>
    <w:rsid w:val="00203998"/>
    <w:rsid w:val="00217589"/>
    <w:rsid w:val="00221A3B"/>
    <w:rsid w:val="002444EA"/>
    <w:rsid w:val="002A4CE1"/>
    <w:rsid w:val="002C3C32"/>
    <w:rsid w:val="00300EA1"/>
    <w:rsid w:val="0031206A"/>
    <w:rsid w:val="00336488"/>
    <w:rsid w:val="00350C5A"/>
    <w:rsid w:val="00357233"/>
    <w:rsid w:val="00360A65"/>
    <w:rsid w:val="00365AA7"/>
    <w:rsid w:val="003978E4"/>
    <w:rsid w:val="003D6194"/>
    <w:rsid w:val="003E1E5B"/>
    <w:rsid w:val="003E20C8"/>
    <w:rsid w:val="003E6E8D"/>
    <w:rsid w:val="003E7B51"/>
    <w:rsid w:val="003F1271"/>
    <w:rsid w:val="004041EB"/>
    <w:rsid w:val="00415A56"/>
    <w:rsid w:val="00417972"/>
    <w:rsid w:val="00422121"/>
    <w:rsid w:val="00425253"/>
    <w:rsid w:val="004426EA"/>
    <w:rsid w:val="00455636"/>
    <w:rsid w:val="004650AD"/>
    <w:rsid w:val="00474A4B"/>
    <w:rsid w:val="00485DDF"/>
    <w:rsid w:val="0049060D"/>
    <w:rsid w:val="004A2E47"/>
    <w:rsid w:val="004A4D26"/>
    <w:rsid w:val="004A5127"/>
    <w:rsid w:val="004B3DDB"/>
    <w:rsid w:val="004C738E"/>
    <w:rsid w:val="004D2FE9"/>
    <w:rsid w:val="004D52C8"/>
    <w:rsid w:val="004E7523"/>
    <w:rsid w:val="004F0D9B"/>
    <w:rsid w:val="004F3DB2"/>
    <w:rsid w:val="004F60ED"/>
    <w:rsid w:val="00517BD7"/>
    <w:rsid w:val="0052370C"/>
    <w:rsid w:val="0052489F"/>
    <w:rsid w:val="0054556E"/>
    <w:rsid w:val="00546AC8"/>
    <w:rsid w:val="005552A8"/>
    <w:rsid w:val="0058004C"/>
    <w:rsid w:val="00580DE6"/>
    <w:rsid w:val="00590983"/>
    <w:rsid w:val="00593921"/>
    <w:rsid w:val="005A6127"/>
    <w:rsid w:val="005C1206"/>
    <w:rsid w:val="005E32A1"/>
    <w:rsid w:val="0060572D"/>
    <w:rsid w:val="00617037"/>
    <w:rsid w:val="006205F9"/>
    <w:rsid w:val="00635F10"/>
    <w:rsid w:val="00654917"/>
    <w:rsid w:val="00661C11"/>
    <w:rsid w:val="0066359B"/>
    <w:rsid w:val="00674253"/>
    <w:rsid w:val="00686390"/>
    <w:rsid w:val="00690752"/>
    <w:rsid w:val="006954DF"/>
    <w:rsid w:val="006A7A05"/>
    <w:rsid w:val="006B6322"/>
    <w:rsid w:val="006B6637"/>
    <w:rsid w:val="006C1D28"/>
    <w:rsid w:val="006D135D"/>
    <w:rsid w:val="006E0BDF"/>
    <w:rsid w:val="006E108C"/>
    <w:rsid w:val="006F4289"/>
    <w:rsid w:val="007004E7"/>
    <w:rsid w:val="00725789"/>
    <w:rsid w:val="007429A0"/>
    <w:rsid w:val="00762F94"/>
    <w:rsid w:val="007701AB"/>
    <w:rsid w:val="00783A17"/>
    <w:rsid w:val="007A05B2"/>
    <w:rsid w:val="007A692B"/>
    <w:rsid w:val="007C7C8C"/>
    <w:rsid w:val="007D0573"/>
    <w:rsid w:val="007D1600"/>
    <w:rsid w:val="007D77F0"/>
    <w:rsid w:val="007F0F0C"/>
    <w:rsid w:val="00821993"/>
    <w:rsid w:val="00830694"/>
    <w:rsid w:val="00840E24"/>
    <w:rsid w:val="00843A4E"/>
    <w:rsid w:val="0085248D"/>
    <w:rsid w:val="00857D37"/>
    <w:rsid w:val="00861CA6"/>
    <w:rsid w:val="0088652D"/>
    <w:rsid w:val="008B5748"/>
    <w:rsid w:val="008C0354"/>
    <w:rsid w:val="008C2DB5"/>
    <w:rsid w:val="008C4A99"/>
    <w:rsid w:val="008D49F2"/>
    <w:rsid w:val="008E76C2"/>
    <w:rsid w:val="00903527"/>
    <w:rsid w:val="00913DAF"/>
    <w:rsid w:val="009208CF"/>
    <w:rsid w:val="00936725"/>
    <w:rsid w:val="0094751A"/>
    <w:rsid w:val="00963988"/>
    <w:rsid w:val="009B03BB"/>
    <w:rsid w:val="009B6543"/>
    <w:rsid w:val="009B6CBE"/>
    <w:rsid w:val="009C4CB6"/>
    <w:rsid w:val="009E0580"/>
    <w:rsid w:val="00A026D1"/>
    <w:rsid w:val="00A11176"/>
    <w:rsid w:val="00A23CAE"/>
    <w:rsid w:val="00A31392"/>
    <w:rsid w:val="00A8072E"/>
    <w:rsid w:val="00A819E0"/>
    <w:rsid w:val="00AA1F6F"/>
    <w:rsid w:val="00AC2F4D"/>
    <w:rsid w:val="00AC671D"/>
    <w:rsid w:val="00AE73D3"/>
    <w:rsid w:val="00AF311F"/>
    <w:rsid w:val="00AF7B0D"/>
    <w:rsid w:val="00B05E0F"/>
    <w:rsid w:val="00B069E0"/>
    <w:rsid w:val="00B12CBD"/>
    <w:rsid w:val="00B2712D"/>
    <w:rsid w:val="00B43324"/>
    <w:rsid w:val="00B45A2B"/>
    <w:rsid w:val="00B51A1F"/>
    <w:rsid w:val="00B6033E"/>
    <w:rsid w:val="00B67E09"/>
    <w:rsid w:val="00BC6B5E"/>
    <w:rsid w:val="00BC79D3"/>
    <w:rsid w:val="00BC7C52"/>
    <w:rsid w:val="00BE1D83"/>
    <w:rsid w:val="00C102B4"/>
    <w:rsid w:val="00C10D74"/>
    <w:rsid w:val="00C1519B"/>
    <w:rsid w:val="00C22684"/>
    <w:rsid w:val="00C22B57"/>
    <w:rsid w:val="00C37C81"/>
    <w:rsid w:val="00C564A3"/>
    <w:rsid w:val="00C6499A"/>
    <w:rsid w:val="00C7445F"/>
    <w:rsid w:val="00C81A39"/>
    <w:rsid w:val="00CA2390"/>
    <w:rsid w:val="00CB0377"/>
    <w:rsid w:val="00CB6EF7"/>
    <w:rsid w:val="00CC54FB"/>
    <w:rsid w:val="00CC6535"/>
    <w:rsid w:val="00CF386B"/>
    <w:rsid w:val="00CF77FE"/>
    <w:rsid w:val="00D13ADC"/>
    <w:rsid w:val="00D303C4"/>
    <w:rsid w:val="00D40713"/>
    <w:rsid w:val="00D4322E"/>
    <w:rsid w:val="00D54A5F"/>
    <w:rsid w:val="00D577DC"/>
    <w:rsid w:val="00D6163E"/>
    <w:rsid w:val="00D67CC5"/>
    <w:rsid w:val="00D7350C"/>
    <w:rsid w:val="00D82525"/>
    <w:rsid w:val="00D85281"/>
    <w:rsid w:val="00D863ED"/>
    <w:rsid w:val="00D95A46"/>
    <w:rsid w:val="00DA231E"/>
    <w:rsid w:val="00DB1B3D"/>
    <w:rsid w:val="00DB357D"/>
    <w:rsid w:val="00DB4B01"/>
    <w:rsid w:val="00DE66CA"/>
    <w:rsid w:val="00DF70ED"/>
    <w:rsid w:val="00E1704E"/>
    <w:rsid w:val="00E23E03"/>
    <w:rsid w:val="00E25DBD"/>
    <w:rsid w:val="00E368D9"/>
    <w:rsid w:val="00E42B7E"/>
    <w:rsid w:val="00E438EB"/>
    <w:rsid w:val="00E46809"/>
    <w:rsid w:val="00E50077"/>
    <w:rsid w:val="00E64572"/>
    <w:rsid w:val="00E94680"/>
    <w:rsid w:val="00EA662E"/>
    <w:rsid w:val="00EB5206"/>
    <w:rsid w:val="00EC44C7"/>
    <w:rsid w:val="00EC472F"/>
    <w:rsid w:val="00ED10FF"/>
    <w:rsid w:val="00EE18A9"/>
    <w:rsid w:val="00F02896"/>
    <w:rsid w:val="00F04DF2"/>
    <w:rsid w:val="00F50A81"/>
    <w:rsid w:val="00F56F00"/>
    <w:rsid w:val="00F5756D"/>
    <w:rsid w:val="00F613CB"/>
    <w:rsid w:val="00F63819"/>
    <w:rsid w:val="00F97733"/>
    <w:rsid w:val="00FA2230"/>
    <w:rsid w:val="00FB1491"/>
    <w:rsid w:val="00FB4266"/>
    <w:rsid w:val="00FC2E8C"/>
    <w:rsid w:val="00FC6018"/>
    <w:rsid w:val="00FD470D"/>
    <w:rsid w:val="00FE0A83"/>
    <w:rsid w:val="00FF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CF8C4FF"/>
  <w15:chartTrackingRefBased/>
  <w15:docId w15:val="{FE661ABF-2897-4E3A-8144-B128ECF4F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70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77068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52370C"/>
    <w:pPr>
      <w:spacing w:after="0" w:line="240" w:lineRule="auto"/>
    </w:pPr>
    <w:rPr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2370C"/>
    <w:rPr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52370C"/>
    <w:rPr>
      <w:vertAlign w:val="superscript"/>
    </w:rPr>
  </w:style>
  <w:style w:type="paragraph" w:styleId="KeinLeerraum">
    <w:name w:val="No Spacing"/>
    <w:uiPriority w:val="1"/>
    <w:qFormat/>
    <w:rsid w:val="0052370C"/>
    <w:pPr>
      <w:spacing w:after="0" w:line="240" w:lineRule="auto"/>
    </w:pPr>
    <w:rPr>
      <w:lang w:val="de-DE"/>
    </w:rPr>
  </w:style>
  <w:style w:type="character" w:styleId="Hyperlink">
    <w:name w:val="Hyperlink"/>
    <w:basedOn w:val="Absatz-Standardschriftart"/>
    <w:uiPriority w:val="99"/>
    <w:unhideWhenUsed/>
    <w:rsid w:val="0052370C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4F0D9B"/>
    <w:rPr>
      <w:color w:val="808080"/>
    </w:rPr>
  </w:style>
  <w:style w:type="table" w:styleId="Tabellenraster">
    <w:name w:val="Table Grid"/>
    <w:basedOn w:val="NormaleTabelle"/>
    <w:uiPriority w:val="39"/>
    <w:rsid w:val="00D852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367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67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67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67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67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67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6725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800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004C"/>
  </w:style>
  <w:style w:type="paragraph" w:styleId="Fuzeile">
    <w:name w:val="footer"/>
    <w:basedOn w:val="Standard"/>
    <w:link w:val="FuzeileZchn"/>
    <w:uiPriority w:val="99"/>
    <w:unhideWhenUsed/>
    <w:rsid w:val="005800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004C"/>
  </w:style>
  <w:style w:type="character" w:styleId="Zeilennummer">
    <w:name w:val="line number"/>
    <w:basedOn w:val="Absatz-Standardschriftart"/>
    <w:uiPriority w:val="99"/>
    <w:semiHidden/>
    <w:unhideWhenUsed/>
    <w:rsid w:val="0058004C"/>
  </w:style>
  <w:style w:type="character" w:styleId="BesuchterHyperlink">
    <w:name w:val="FollowedHyperlink"/>
    <w:basedOn w:val="Absatz-Standardschriftart"/>
    <w:uiPriority w:val="99"/>
    <w:semiHidden/>
    <w:unhideWhenUsed/>
    <w:rsid w:val="00B51A1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3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64A4F3-82DD-4A02-AEF0-8A47549AE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s</dc:creator>
  <cp:keywords/>
  <dc:description/>
  <cp:lastModifiedBy>Bruns</cp:lastModifiedBy>
  <cp:revision>3</cp:revision>
  <dcterms:created xsi:type="dcterms:W3CDTF">2016-02-02T17:19:00Z</dcterms:created>
  <dcterms:modified xsi:type="dcterms:W3CDTF">2016-02-02T17:24:00Z</dcterms:modified>
</cp:coreProperties>
</file>